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Start w:id="1" w:name="OLE_LINK1"/>
      <w:r>
        <w:rPr/>
        <w:drawing>
          <wp:inline distT="0" distB="0" distL="0" distR="0">
            <wp:extent cx="5646420" cy="5267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30" r="-2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2 A prominent affected gene network discovered by Ingenuity Pathway Analysis. Network was classified as: </w:t>
      </w:r>
      <w:r>
        <w:rPr>
          <w:i/>
        </w:rPr>
        <w:t>DNA replication, recombination, cell cycle and cancer</w:t>
      </w:r>
      <w:r>
        <w:rPr/>
        <w:t>. Pathway is centrally occupied by Myc and contains the pro survival gene Adm. Note that Myc itself is not differentially regulated. (</w:t>
      </w:r>
      <w:r>
        <w:rPr>
          <w:i/>
        </w:rPr>
        <w:t>red = induction; green = repression; white = unaffected; color intensity correlates with fold change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2871470" cy="1511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18810" cy="52463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" t="-29" r="-2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Fig.3 An affected gene network discovered by Ingenuity Pathway Analysis. Network was classified as: </w:t>
      </w:r>
      <w:r>
        <w:rPr>
          <w:i/>
        </w:rPr>
        <w:t>Cell death, cellular development, hematological system development &amp; function</w:t>
      </w:r>
      <w:r>
        <w:rPr/>
        <w:t>. Some genes related to TGF-</w:t>
      </w:r>
      <w:r>
        <w:rPr>
          <w:rFonts w:cs="Symbol" w:ascii="Symbol" w:hAnsi="Symbol"/>
        </w:rPr>
        <w:t>b</w:t>
      </w:r>
      <w:r>
        <w:rPr/>
        <w:t xml:space="preserve"> are induced after hypoxic preconditioning (</w:t>
      </w:r>
      <w:r>
        <w:rPr>
          <w:i/>
        </w:rPr>
        <w:t>red = Induction; green = repression; white = unaffected; color intensity correlates with fold change</w:t>
      </w:r>
      <w:r>
        <w:rPr/>
        <w:t>)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2871470" cy="15119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18:02:00Z</dcterms:created>
  <dc:creator>Markus</dc:creator>
  <dc:description/>
  <cp:keywords/>
  <dc:language>en-US</dc:language>
  <cp:lastModifiedBy>Markus</cp:lastModifiedBy>
  <cp:lastPrinted>2007-07-19T19:03:00Z</cp:lastPrinted>
  <dcterms:modified xsi:type="dcterms:W3CDTF">2008-02-07T16:44:00Z</dcterms:modified>
  <cp:revision>9</cp:revision>
  <dc:subject/>
  <dc:title> </dc:title>
</cp:coreProperties>
</file>